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tbl>
      <w:tblPr>
        <w:tblW w:w="82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101"/>
        <w:gridCol w:w="1306"/>
        <w:gridCol w:w="4670"/>
      </w:tblGrid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gment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on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</w:t>
            </w:r>
          </w:p>
        </w:tc>
      </w:tr>
      <w:tr>
        <w:trPr/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u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20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AAACAGCCTGTGGGTTG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3-1481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TTAATCCACTGGTGTGGGCA</w:t>
            </w:r>
          </w:p>
        </w:tc>
      </w:tr>
      <w:tr>
        <w:trPr/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-u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5-1197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GGATGGTACTGGAAGTTCCC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-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9-2551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ATGACTGCTCACCTGTGTGT</w:t>
            </w:r>
          </w:p>
        </w:tc>
      </w:tr>
      <w:tr>
        <w:trPr/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-u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7-2379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CTAGCGGCAGCCCAAAAGAA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-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91-3816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GCATCTCCGAGACCCTTGATGTA</w:t>
            </w:r>
          </w:p>
        </w:tc>
      </w:tr>
      <w:tr>
        <w:trPr/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-u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5-3657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CACTCAGAACCTGGTGATTG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-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10-5136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AGATCGCTAATAGCGTCTGGGGCT</w:t>
            </w:r>
          </w:p>
        </w:tc>
      </w:tr>
      <w:tr>
        <w:trPr/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-u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10-4935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CGTTGCAGCCCATTAGTGTGTGG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-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95-6420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TCGTCCTTGACATAAGTGGAGTA</w:t>
            </w:r>
          </w:p>
        </w:tc>
      </w:tr>
      <w:tr>
        <w:trPr/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-u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18-6243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AGCATGGAGGAGGCCTGCTACGG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-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82-7405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ATTCTGGTTATAACAAATTTA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15:39:00Z</dcterms:created>
  <dc:creator>微软用户</dc:creator>
  <dc:description/>
  <cp:keywords/>
  <dc:language>en-US</dc:language>
  <cp:lastModifiedBy>Li RQ</cp:lastModifiedBy>
  <dcterms:modified xsi:type="dcterms:W3CDTF">2011-08-29T08:35:00Z</dcterms:modified>
  <cp:revision>4</cp:revision>
  <dc:subject/>
  <dc:title>Table 2 Oligonucleotide primers used for genome sequencing of the five EV71 strains isolated in our lab</dc:title>
</cp:coreProperties>
</file>